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866D" w14:textId="77777777" w:rsidR="00420976" w:rsidRDefault="00420976" w:rsidP="00420976">
      <w:pPr>
        <w:pStyle w:val="Heading2"/>
        <w:rPr>
          <w:lang w:val="en-US"/>
        </w:rPr>
      </w:pPr>
      <w:r>
        <w:rPr>
          <w:lang w:val="en-US"/>
        </w:rPr>
        <w:t>Appendix</w:t>
      </w:r>
    </w:p>
    <w:p w14:paraId="42FAEA53" w14:textId="77777777" w:rsidR="00420976" w:rsidRDefault="00420976" w:rsidP="00420976">
      <w:pPr>
        <w:rPr>
          <w:lang w:val="en-US"/>
        </w:rPr>
      </w:pPr>
    </w:p>
    <w:p w14:paraId="2EFC4D31" w14:textId="77777777" w:rsidR="00420976" w:rsidRDefault="00420976" w:rsidP="00420976">
      <w:pPr>
        <w:pStyle w:val="Heading3"/>
        <w:rPr>
          <w:lang w:val="en-US"/>
        </w:rPr>
      </w:pPr>
      <w:r>
        <w:rPr>
          <w:lang w:val="en-US"/>
        </w:rPr>
        <w:t>Questions for initial experiments</w:t>
      </w:r>
    </w:p>
    <w:p w14:paraId="202A1EE1" w14:textId="77777777" w:rsidR="00420976" w:rsidRPr="00B02D2B" w:rsidRDefault="00420976" w:rsidP="00420976">
      <w:pPr>
        <w:rPr>
          <w:lang w:val="en-US"/>
        </w:rPr>
      </w:pPr>
      <w:r w:rsidRPr="00B02D2B">
        <w:rPr>
          <w:lang w:val="en-US"/>
        </w:rPr>
        <w:t xml:space="preserve">Prior to receiving test questions from the </w:t>
      </w:r>
      <w:r w:rsidRPr="00EE548F">
        <w:rPr>
          <w:lang w:val="en-US"/>
        </w:rPr>
        <w:t>Patient Representation Group</w:t>
      </w:r>
      <w:r w:rsidRPr="00B02D2B">
        <w:rPr>
          <w:lang w:val="en-US"/>
        </w:rPr>
        <w:t>, we experimented with the chatbot using the following 5 hypothetical patient questions:</w:t>
      </w:r>
    </w:p>
    <w:p w14:paraId="0AEF5B8F" w14:textId="77777777" w:rsidR="00420976" w:rsidRPr="00B02D2B" w:rsidRDefault="00420976" w:rsidP="00420976">
      <w:pPr>
        <w:pStyle w:val="ListParagraph"/>
        <w:numPr>
          <w:ilvl w:val="0"/>
          <w:numId w:val="1"/>
        </w:numPr>
      </w:pPr>
      <w:r w:rsidRPr="00B02D2B">
        <w:t xml:space="preserve">“Mein Tumor ist zu groß und kann nicht operiert werden. Muss ich </w:t>
      </w:r>
      <w:proofErr w:type="gramStart"/>
      <w:r w:rsidRPr="00B02D2B">
        <w:t>wirklich eine</w:t>
      </w:r>
      <w:proofErr w:type="gramEnd"/>
      <w:r w:rsidRPr="00B02D2B">
        <w:t xml:space="preserve"> Chemotherapie machen?“</w:t>
      </w:r>
    </w:p>
    <w:p w14:paraId="1B982ACF" w14:textId="77777777" w:rsidR="00420976" w:rsidRPr="00B02D2B" w:rsidRDefault="00420976" w:rsidP="00420976">
      <w:pPr>
        <w:pStyle w:val="ListParagraph"/>
        <w:numPr>
          <w:ilvl w:val="0"/>
          <w:numId w:val="1"/>
        </w:numPr>
      </w:pPr>
      <w:r w:rsidRPr="00B02D2B">
        <w:t xml:space="preserve">„Nach der Chemotherapie ist mein Tumor verschwunden. Ist die OP </w:t>
      </w:r>
      <w:proofErr w:type="gramStart"/>
      <w:r w:rsidRPr="00B02D2B">
        <w:t>wirklich noch</w:t>
      </w:r>
      <w:proofErr w:type="gramEnd"/>
      <w:r w:rsidRPr="00B02D2B">
        <w:t xml:space="preserve"> notwendig“?</w:t>
      </w:r>
    </w:p>
    <w:p w14:paraId="37AF00F8" w14:textId="77777777" w:rsidR="00420976" w:rsidRPr="00B02D2B" w:rsidRDefault="00420976" w:rsidP="00420976">
      <w:pPr>
        <w:pStyle w:val="ListParagraph"/>
        <w:numPr>
          <w:ilvl w:val="0"/>
          <w:numId w:val="1"/>
        </w:numPr>
      </w:pPr>
      <w:r w:rsidRPr="00B02D2B">
        <w:t xml:space="preserve">„Mein Brustkrebs wurde entfernt. Muss ich jetzt </w:t>
      </w:r>
      <w:proofErr w:type="gramStart"/>
      <w:r w:rsidRPr="00B02D2B">
        <w:t>wirklich noch</w:t>
      </w:r>
      <w:proofErr w:type="gramEnd"/>
      <w:r w:rsidRPr="00B02D2B">
        <w:t xml:space="preserve"> eine Chemotherapie machen? Oder geht es auch ohne?“</w:t>
      </w:r>
    </w:p>
    <w:p w14:paraId="4FC505A8" w14:textId="77777777" w:rsidR="00420976" w:rsidRPr="00B02D2B" w:rsidRDefault="00420976" w:rsidP="00420976">
      <w:pPr>
        <w:pStyle w:val="ListParagraph"/>
        <w:numPr>
          <w:ilvl w:val="0"/>
          <w:numId w:val="1"/>
        </w:numPr>
      </w:pPr>
      <w:r w:rsidRPr="00B02D2B">
        <w:t>„Wie lange werde ich bei meinen Metastasen durch meinen Brustkrebs noch leben?“</w:t>
      </w:r>
    </w:p>
    <w:p w14:paraId="5476D685" w14:textId="77777777" w:rsidR="00420976" w:rsidRPr="00B02D2B" w:rsidRDefault="00420976" w:rsidP="00420976">
      <w:pPr>
        <w:pStyle w:val="ListParagraph"/>
        <w:numPr>
          <w:ilvl w:val="0"/>
          <w:numId w:val="1"/>
        </w:numPr>
      </w:pPr>
      <w:r w:rsidRPr="00B02D2B">
        <w:t>„Welche sanften Heilmethoden und Alternativen zur Schulmedizin kann ich bei meinem Tumor in der Brust (ca. 10 cm x 10 cm) anwenden?“</w:t>
      </w:r>
    </w:p>
    <w:p w14:paraId="6E109A02" w14:textId="77777777" w:rsidR="00420976" w:rsidRPr="0003405D" w:rsidRDefault="00420976" w:rsidP="00420976">
      <w:pPr>
        <w:pStyle w:val="Heading3"/>
        <w:rPr>
          <w:color w:val="0A2F41" w:themeColor="accent1" w:themeShade="80"/>
        </w:rPr>
      </w:pPr>
      <w:proofErr w:type="spellStart"/>
      <w:r w:rsidRPr="0003405D">
        <w:rPr>
          <w:color w:val="0A2F41" w:themeColor="accent1" w:themeShade="80"/>
        </w:rPr>
        <w:t>Instructions</w:t>
      </w:r>
      <w:proofErr w:type="spellEnd"/>
    </w:p>
    <w:p w14:paraId="0DF13BEF" w14:textId="77777777" w:rsidR="00420976" w:rsidRPr="00B02D2B" w:rsidRDefault="00420976" w:rsidP="00420976">
      <w:pPr>
        <w:pStyle w:val="ListParagraph"/>
        <w:numPr>
          <w:ilvl w:val="0"/>
          <w:numId w:val="2"/>
        </w:numPr>
      </w:pPr>
      <w:r w:rsidRPr="00B02D2B">
        <w:t xml:space="preserve">Schaut bei jeder Frage in die hochgeladenen Dokumente und </w:t>
      </w:r>
      <w:proofErr w:type="gramStart"/>
      <w:r w:rsidRPr="00B02D2B">
        <w:t>sagt</w:t>
      </w:r>
      <w:proofErr w:type="gramEnd"/>
      <w:r w:rsidRPr="00B02D2B">
        <w:t xml:space="preserve"> wenn zu der Frage keine Informationen gefunden wurden</w:t>
      </w:r>
    </w:p>
    <w:p w14:paraId="7A950761" w14:textId="77777777" w:rsidR="00420976" w:rsidRPr="00B02D2B" w:rsidRDefault="00420976" w:rsidP="00420976">
      <w:pPr>
        <w:pStyle w:val="ListParagraph"/>
        <w:numPr>
          <w:ilvl w:val="0"/>
          <w:numId w:val="2"/>
        </w:numPr>
      </w:pPr>
      <w:r w:rsidRPr="00B02D2B">
        <w:t xml:space="preserve">Spricht sich deutlich gegen Therapien aus, die nicht auf Evidenz basieren. Dabei wird </w:t>
      </w:r>
      <w:proofErr w:type="gramStart"/>
      <w:r w:rsidRPr="00B02D2B">
        <w:t>klar das</w:t>
      </w:r>
      <w:proofErr w:type="gramEnd"/>
      <w:r w:rsidRPr="00B02D2B">
        <w:t xml:space="preserve"> „Nein“ genannt</w:t>
      </w:r>
    </w:p>
    <w:p w14:paraId="4248FFFC" w14:textId="77777777" w:rsidR="00420976" w:rsidRPr="00B02D2B" w:rsidRDefault="00420976" w:rsidP="00420976">
      <w:pPr>
        <w:pStyle w:val="ListParagraph"/>
        <w:numPr>
          <w:ilvl w:val="0"/>
          <w:numId w:val="2"/>
        </w:numPr>
      </w:pPr>
      <w:r w:rsidRPr="00B02D2B">
        <w:t xml:space="preserve">Stellt </w:t>
      </w:r>
      <w:proofErr w:type="gramStart"/>
      <w:r w:rsidRPr="00B02D2B">
        <w:t>Fragen</w:t>
      </w:r>
      <w:proofErr w:type="gramEnd"/>
      <w:r w:rsidRPr="00B02D2B">
        <w:t xml:space="preserve"> um möglichst patientenspezifische Antworten geben zu können</w:t>
      </w:r>
    </w:p>
    <w:p w14:paraId="0591482F" w14:textId="77777777" w:rsidR="00420976" w:rsidRPr="00B02D2B" w:rsidRDefault="00420976" w:rsidP="00420976">
      <w:pPr>
        <w:pStyle w:val="ListParagraph"/>
        <w:numPr>
          <w:ilvl w:val="0"/>
          <w:numId w:val="2"/>
        </w:numPr>
      </w:pPr>
      <w:r w:rsidRPr="00B02D2B">
        <w:t>Gibt empathische, mitfühlende Antworten</w:t>
      </w:r>
    </w:p>
    <w:p w14:paraId="318ADA30" w14:textId="77777777" w:rsidR="00420976" w:rsidRPr="00B02D2B" w:rsidRDefault="00420976" w:rsidP="00420976">
      <w:pPr>
        <w:pStyle w:val="ListParagraph"/>
        <w:numPr>
          <w:ilvl w:val="0"/>
          <w:numId w:val="2"/>
        </w:numPr>
      </w:pPr>
      <w:r w:rsidRPr="00B02D2B">
        <w:t xml:space="preserve">Gibt keine Hinweise auf schwerwiegende </w:t>
      </w:r>
      <w:proofErr w:type="gramStart"/>
      <w:r w:rsidRPr="00B02D2B">
        <w:t>Komplikationen</w:t>
      </w:r>
      <w:proofErr w:type="gramEnd"/>
      <w:r w:rsidRPr="00B02D2B">
        <w:t xml:space="preserve"> die nicht klar anhand der Informationen der Patientin indiziert sind</w:t>
      </w:r>
    </w:p>
    <w:p w14:paraId="36E1363C" w14:textId="77777777" w:rsidR="00420976" w:rsidRDefault="00420976" w:rsidP="00420976"/>
    <w:p w14:paraId="78EA6A9E" w14:textId="77777777" w:rsidR="00420976" w:rsidRDefault="00420976" w:rsidP="00420976"/>
    <w:p w14:paraId="540932E6" w14:textId="77777777" w:rsidR="00420976" w:rsidRPr="0003405D" w:rsidRDefault="00420976" w:rsidP="00420976">
      <w:pPr>
        <w:pStyle w:val="Heading3"/>
        <w:rPr>
          <w:color w:val="0A2F41" w:themeColor="accent1" w:themeShade="80"/>
        </w:rPr>
      </w:pPr>
      <w:proofErr w:type="spellStart"/>
      <w:r w:rsidRPr="0003405D">
        <w:rPr>
          <w:color w:val="0A2F41" w:themeColor="accent1" w:themeShade="80"/>
        </w:rPr>
        <w:t>Incomplete</w:t>
      </w:r>
      <w:proofErr w:type="spellEnd"/>
      <w:r w:rsidRPr="0003405D">
        <w:rPr>
          <w:color w:val="0A2F41" w:themeColor="accent1" w:themeShade="80"/>
        </w:rPr>
        <w:t xml:space="preserve"> </w:t>
      </w:r>
      <w:proofErr w:type="spellStart"/>
      <w:r w:rsidRPr="0003405D">
        <w:rPr>
          <w:color w:val="0A2F41" w:themeColor="accent1" w:themeShade="80"/>
        </w:rPr>
        <w:t>answers</w:t>
      </w:r>
      <w:proofErr w:type="spellEnd"/>
    </w:p>
    <w:p w14:paraId="7FF27300" w14:textId="77777777" w:rsidR="00420976" w:rsidRPr="0003405D" w:rsidRDefault="00420976" w:rsidP="00420976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03"/>
        <w:gridCol w:w="1104"/>
        <w:gridCol w:w="1320"/>
        <w:gridCol w:w="1320"/>
        <w:gridCol w:w="1377"/>
        <w:gridCol w:w="1793"/>
        <w:gridCol w:w="1645"/>
      </w:tblGrid>
      <w:tr w:rsidR="00420976" w:rsidRPr="00B02D2B" w14:paraId="6C498E0B" w14:textId="77777777" w:rsidTr="00040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1332B1DA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 xml:space="preserve">Nr. </w:t>
            </w:r>
          </w:p>
        </w:tc>
        <w:tc>
          <w:tcPr>
            <w:tcW w:w="1022" w:type="dxa"/>
          </w:tcPr>
          <w:p w14:paraId="1ADDAC93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No clinical data existing to answer the question.</w:t>
            </w:r>
          </w:p>
        </w:tc>
        <w:tc>
          <w:tcPr>
            <w:tcW w:w="1239" w:type="dxa"/>
          </w:tcPr>
          <w:p w14:paraId="4532359B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Information not available in source documents</w:t>
            </w:r>
          </w:p>
        </w:tc>
        <w:tc>
          <w:tcPr>
            <w:tcW w:w="1239" w:type="dxa"/>
          </w:tcPr>
          <w:p w14:paraId="323F499C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Information is available but was not retrieved</w:t>
            </w:r>
          </w:p>
        </w:tc>
        <w:tc>
          <w:tcPr>
            <w:tcW w:w="1293" w:type="dxa"/>
          </w:tcPr>
          <w:p w14:paraId="40F7B865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information was retrieved from a source document with outdated information.</w:t>
            </w:r>
          </w:p>
        </w:tc>
        <w:tc>
          <w:tcPr>
            <w:tcW w:w="1131" w:type="dxa"/>
          </w:tcPr>
          <w:p w14:paraId="7A69C28B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The topic is out of scope of </w:t>
            </w:r>
            <w:proofErr w:type="gramStart"/>
            <w:r w:rsidRPr="00B02D2B">
              <w:rPr>
                <w:rFonts w:cstheme="minorHAnsi"/>
                <w:lang w:val="en-US"/>
              </w:rPr>
              <w:t>the source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ocuments (such as questions on reimbursement).</w:t>
            </w:r>
          </w:p>
        </w:tc>
        <w:tc>
          <w:tcPr>
            <w:tcW w:w="2137" w:type="dxa"/>
          </w:tcPr>
          <w:p w14:paraId="4659561E" w14:textId="77777777" w:rsidR="00420976" w:rsidRPr="00B02D2B" w:rsidRDefault="00420976" w:rsidP="00040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Comments</w:t>
            </w:r>
          </w:p>
        </w:tc>
      </w:tr>
      <w:tr w:rsidR="00420976" w:rsidRPr="0003405D" w14:paraId="5648690C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5CDB3155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1</w:t>
            </w:r>
          </w:p>
        </w:tc>
        <w:tc>
          <w:tcPr>
            <w:tcW w:w="1022" w:type="dxa"/>
          </w:tcPr>
          <w:p w14:paraId="6000751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0C993D8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6DD9A6F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51E79D3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131" w:type="dxa"/>
          </w:tcPr>
          <w:p w14:paraId="3D87ED86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2137" w:type="dxa"/>
          </w:tcPr>
          <w:p w14:paraId="22B008A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Reimbursement topic not covered correctly.</w:t>
            </w:r>
          </w:p>
        </w:tc>
      </w:tr>
      <w:tr w:rsidR="00420976" w:rsidRPr="00B02D2B" w14:paraId="4FE0F3E6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32F2D9A9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4</w:t>
            </w:r>
          </w:p>
        </w:tc>
        <w:tc>
          <w:tcPr>
            <w:tcW w:w="1022" w:type="dxa"/>
          </w:tcPr>
          <w:p w14:paraId="2994FC3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539D93D0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5F3C82B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3" w:type="dxa"/>
          </w:tcPr>
          <w:p w14:paraId="2F70168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7A1DF82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6AC62E0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20976" w:rsidRPr="00B02D2B" w14:paraId="5D39EED8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03F9964D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lastRenderedPageBreak/>
              <w:t>8</w:t>
            </w:r>
          </w:p>
        </w:tc>
        <w:tc>
          <w:tcPr>
            <w:tcW w:w="1022" w:type="dxa"/>
          </w:tcPr>
          <w:p w14:paraId="1907AFF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56F7303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640257E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3" w:type="dxa"/>
          </w:tcPr>
          <w:p w14:paraId="48F2CDD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25CEE52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2137" w:type="dxa"/>
          </w:tcPr>
          <w:p w14:paraId="0D38F5C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Reimbursement topic not covered.</w:t>
            </w:r>
          </w:p>
        </w:tc>
      </w:tr>
      <w:tr w:rsidR="00420976" w:rsidRPr="00B02D2B" w14:paraId="7E769380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128CB19C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13</w:t>
            </w:r>
          </w:p>
        </w:tc>
        <w:tc>
          <w:tcPr>
            <w:tcW w:w="1022" w:type="dxa"/>
          </w:tcPr>
          <w:p w14:paraId="3A8658A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4F04EF1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0B55241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5C556A6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53E0D806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73CC44C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03405D" w14:paraId="4E1A3017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26058B37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15</w:t>
            </w:r>
          </w:p>
        </w:tc>
        <w:tc>
          <w:tcPr>
            <w:tcW w:w="1022" w:type="dxa"/>
          </w:tcPr>
          <w:p w14:paraId="3DBA7E3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3689F26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6524559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3DF57B3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0D83FD1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1B92141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ew data </w:t>
            </w:r>
            <w:proofErr w:type="gramStart"/>
            <w:r w:rsidRPr="00B02D2B">
              <w:rPr>
                <w:rFonts w:cstheme="minorHAnsi"/>
                <w:lang w:val="en-US"/>
              </w:rPr>
              <w:t>not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yet </w:t>
            </w:r>
            <w:proofErr w:type="gramStart"/>
            <w:r w:rsidRPr="00B02D2B">
              <w:rPr>
                <w:rFonts w:cstheme="minorHAnsi"/>
                <w:lang w:val="en-US"/>
              </w:rPr>
              <w:t>incorporated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into guidelines.</w:t>
            </w:r>
          </w:p>
        </w:tc>
      </w:tr>
      <w:tr w:rsidR="00420976" w:rsidRPr="0003405D" w14:paraId="638E386F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5DB3CBDA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16</w:t>
            </w:r>
          </w:p>
        </w:tc>
        <w:tc>
          <w:tcPr>
            <w:tcW w:w="1022" w:type="dxa"/>
          </w:tcPr>
          <w:p w14:paraId="55A060C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04AEAD4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3C3A72F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2958E5A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526E86B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7533E968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ew data </w:t>
            </w:r>
            <w:proofErr w:type="gramStart"/>
            <w:r w:rsidRPr="00B02D2B">
              <w:rPr>
                <w:rFonts w:cstheme="minorHAnsi"/>
                <w:lang w:val="en-US"/>
              </w:rPr>
              <w:t>not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yet </w:t>
            </w:r>
            <w:proofErr w:type="gramStart"/>
            <w:r w:rsidRPr="00B02D2B">
              <w:rPr>
                <w:rFonts w:cstheme="minorHAnsi"/>
                <w:lang w:val="en-US"/>
              </w:rPr>
              <w:t>incorporated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into guidelines.</w:t>
            </w:r>
          </w:p>
        </w:tc>
      </w:tr>
      <w:tr w:rsidR="00420976" w:rsidRPr="00B02D2B" w14:paraId="2097A4B5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6217EBB0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17</w:t>
            </w:r>
          </w:p>
        </w:tc>
        <w:tc>
          <w:tcPr>
            <w:tcW w:w="1022" w:type="dxa"/>
          </w:tcPr>
          <w:p w14:paraId="4AB9B85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51E1058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409D901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77AD94D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5934488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45CE90D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03405D" w14:paraId="4E595B8F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74967F5B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21</w:t>
            </w:r>
          </w:p>
        </w:tc>
        <w:tc>
          <w:tcPr>
            <w:tcW w:w="1022" w:type="dxa"/>
          </w:tcPr>
          <w:p w14:paraId="4CA0AA76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4AB859F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1D61390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93" w:type="dxa"/>
          </w:tcPr>
          <w:p w14:paraId="35D637A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7623027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3823BEB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o clear statement on topic in body </w:t>
            </w:r>
            <w:proofErr w:type="gramStart"/>
            <w:r w:rsidRPr="00B02D2B">
              <w:rPr>
                <w:rFonts w:cstheme="minorHAnsi"/>
                <w:lang w:val="en-US"/>
              </w:rPr>
              <w:t>text,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can only </w:t>
            </w:r>
            <w:proofErr w:type="gramStart"/>
            <w:r w:rsidRPr="00B02D2B">
              <w:rPr>
                <w:rFonts w:cstheme="minorHAnsi"/>
                <w:lang w:val="en-US"/>
              </w:rPr>
              <w:t>be indirectly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educted from content.</w:t>
            </w:r>
          </w:p>
        </w:tc>
      </w:tr>
      <w:tr w:rsidR="00420976" w:rsidRPr="00B02D2B" w14:paraId="2C1B7023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551A634D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25</w:t>
            </w:r>
          </w:p>
        </w:tc>
        <w:tc>
          <w:tcPr>
            <w:tcW w:w="1022" w:type="dxa"/>
          </w:tcPr>
          <w:p w14:paraId="70605F7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3C3AE73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3AC50F68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93" w:type="dxa"/>
          </w:tcPr>
          <w:p w14:paraId="34ECEE3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007C4B6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3B64FBC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B02D2B" w14:paraId="5DB930A2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33A9BD2A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26</w:t>
            </w:r>
          </w:p>
        </w:tc>
        <w:tc>
          <w:tcPr>
            <w:tcW w:w="1022" w:type="dxa"/>
          </w:tcPr>
          <w:p w14:paraId="11CAD4E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2D56FAF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7CE7778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56E24C8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429F2EC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6FD1C68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B02D2B" w14:paraId="71D824C5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248B94BD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35</w:t>
            </w:r>
          </w:p>
        </w:tc>
        <w:tc>
          <w:tcPr>
            <w:tcW w:w="1022" w:type="dxa"/>
          </w:tcPr>
          <w:p w14:paraId="19D5E0F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3D252AF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55ED420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0A0A142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3FB301D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515981D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03405D" w14:paraId="3F8DC0CC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0C0794D4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36</w:t>
            </w:r>
          </w:p>
        </w:tc>
        <w:tc>
          <w:tcPr>
            <w:tcW w:w="1022" w:type="dxa"/>
          </w:tcPr>
          <w:p w14:paraId="19E534D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09294CA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106DE0F6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93" w:type="dxa"/>
          </w:tcPr>
          <w:p w14:paraId="625BE56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7A7B93E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71E6D53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o clear statement on topic in body </w:t>
            </w:r>
            <w:proofErr w:type="gramStart"/>
            <w:r w:rsidRPr="00B02D2B">
              <w:rPr>
                <w:rFonts w:cstheme="minorHAnsi"/>
                <w:lang w:val="en-US"/>
              </w:rPr>
              <w:t>text,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can only </w:t>
            </w:r>
            <w:proofErr w:type="gramStart"/>
            <w:r w:rsidRPr="00B02D2B">
              <w:rPr>
                <w:rFonts w:cstheme="minorHAnsi"/>
                <w:lang w:val="en-US"/>
              </w:rPr>
              <w:t>be indirectly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educted from content.</w:t>
            </w:r>
          </w:p>
        </w:tc>
      </w:tr>
      <w:tr w:rsidR="00420976" w:rsidRPr="00B02D2B" w14:paraId="09B167D8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3C2A1FA9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37</w:t>
            </w:r>
          </w:p>
        </w:tc>
        <w:tc>
          <w:tcPr>
            <w:tcW w:w="1022" w:type="dxa"/>
          </w:tcPr>
          <w:p w14:paraId="370D702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19949F9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75BB8E1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93" w:type="dxa"/>
          </w:tcPr>
          <w:p w14:paraId="3746FC9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39543C6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6F9D898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20976" w:rsidRPr="0003405D" w14:paraId="2DA7A798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75E989AE" w14:textId="77777777" w:rsidR="00420976" w:rsidRPr="00B02D2B" w:rsidRDefault="00420976" w:rsidP="00040D55">
            <w:pPr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38</w:t>
            </w:r>
          </w:p>
        </w:tc>
        <w:tc>
          <w:tcPr>
            <w:tcW w:w="1022" w:type="dxa"/>
          </w:tcPr>
          <w:p w14:paraId="1B53CB9A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39" w:type="dxa"/>
          </w:tcPr>
          <w:p w14:paraId="78B6A24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39" w:type="dxa"/>
          </w:tcPr>
          <w:p w14:paraId="117CFECD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x</w:t>
            </w:r>
          </w:p>
        </w:tc>
        <w:tc>
          <w:tcPr>
            <w:tcW w:w="1293" w:type="dxa"/>
          </w:tcPr>
          <w:p w14:paraId="0347B32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31" w:type="dxa"/>
          </w:tcPr>
          <w:p w14:paraId="70B086E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137" w:type="dxa"/>
          </w:tcPr>
          <w:p w14:paraId="3F3349E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o clear statement on topic in body </w:t>
            </w:r>
            <w:proofErr w:type="gramStart"/>
            <w:r w:rsidRPr="00B02D2B">
              <w:rPr>
                <w:rFonts w:cstheme="minorHAnsi"/>
                <w:lang w:val="en-US"/>
              </w:rPr>
              <w:t>text,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can only </w:t>
            </w:r>
            <w:proofErr w:type="gramStart"/>
            <w:r w:rsidRPr="00B02D2B">
              <w:rPr>
                <w:rFonts w:cstheme="minorHAnsi"/>
                <w:lang w:val="en-US"/>
              </w:rPr>
              <w:t>be indirectly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educted from content.</w:t>
            </w:r>
          </w:p>
        </w:tc>
      </w:tr>
      <w:tr w:rsidR="00420976" w:rsidRPr="0003405D" w14:paraId="65705DAF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13D5494A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45</w:t>
            </w:r>
          </w:p>
        </w:tc>
        <w:tc>
          <w:tcPr>
            <w:tcW w:w="1022" w:type="dxa"/>
          </w:tcPr>
          <w:p w14:paraId="786951E7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7B7809B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4718D86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93" w:type="dxa"/>
          </w:tcPr>
          <w:p w14:paraId="1F324F5E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681B973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058549E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o clear statement on topic in body </w:t>
            </w:r>
            <w:proofErr w:type="gramStart"/>
            <w:r w:rsidRPr="00B02D2B">
              <w:rPr>
                <w:rFonts w:cstheme="minorHAnsi"/>
                <w:lang w:val="en-US"/>
              </w:rPr>
              <w:t>text,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can only </w:t>
            </w:r>
            <w:proofErr w:type="gramStart"/>
            <w:r w:rsidRPr="00B02D2B">
              <w:rPr>
                <w:rFonts w:cstheme="minorHAnsi"/>
                <w:lang w:val="en-US"/>
              </w:rPr>
              <w:t>be indirectly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educted from content.</w:t>
            </w:r>
          </w:p>
        </w:tc>
      </w:tr>
      <w:tr w:rsidR="00420976" w:rsidRPr="00B02D2B" w14:paraId="6269B5A4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22C6E2B6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46</w:t>
            </w:r>
          </w:p>
        </w:tc>
        <w:tc>
          <w:tcPr>
            <w:tcW w:w="1022" w:type="dxa"/>
          </w:tcPr>
          <w:p w14:paraId="42F4155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28E29CE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18AAAAB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3" w:type="dxa"/>
          </w:tcPr>
          <w:p w14:paraId="6663923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14EDCF48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0235BB9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20976" w:rsidRPr="0003405D" w14:paraId="52E8D09B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0C6A3A1D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65</w:t>
            </w:r>
          </w:p>
        </w:tc>
        <w:tc>
          <w:tcPr>
            <w:tcW w:w="1022" w:type="dxa"/>
          </w:tcPr>
          <w:p w14:paraId="6244135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68A7FD20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0FA697C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93" w:type="dxa"/>
          </w:tcPr>
          <w:p w14:paraId="0518ACD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1EAC8DC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5CC6D511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 xml:space="preserve">No clear statement on topic in body </w:t>
            </w:r>
            <w:proofErr w:type="gramStart"/>
            <w:r w:rsidRPr="00B02D2B">
              <w:rPr>
                <w:rFonts w:cstheme="minorHAnsi"/>
                <w:lang w:val="en-US"/>
              </w:rPr>
              <w:t>text,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can only </w:t>
            </w:r>
            <w:proofErr w:type="gramStart"/>
            <w:r w:rsidRPr="00B02D2B">
              <w:rPr>
                <w:rFonts w:cstheme="minorHAnsi"/>
                <w:lang w:val="en-US"/>
              </w:rPr>
              <w:lastRenderedPageBreak/>
              <w:t>be indirectly</w:t>
            </w:r>
            <w:proofErr w:type="gramEnd"/>
            <w:r w:rsidRPr="00B02D2B">
              <w:rPr>
                <w:rFonts w:cstheme="minorHAnsi"/>
                <w:lang w:val="en-US"/>
              </w:rPr>
              <w:t xml:space="preserve"> deducted from content.</w:t>
            </w:r>
          </w:p>
        </w:tc>
      </w:tr>
      <w:tr w:rsidR="00420976" w:rsidRPr="00B02D2B" w14:paraId="55323410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4897A592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lastRenderedPageBreak/>
              <w:t>70</w:t>
            </w:r>
          </w:p>
        </w:tc>
        <w:tc>
          <w:tcPr>
            <w:tcW w:w="1022" w:type="dxa"/>
          </w:tcPr>
          <w:p w14:paraId="7CB7B50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2EA858A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39" w:type="dxa"/>
          </w:tcPr>
          <w:p w14:paraId="0B5D143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93" w:type="dxa"/>
          </w:tcPr>
          <w:p w14:paraId="0CDC97BC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05B5CB6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2A4932E5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420976" w:rsidRPr="0003405D" w14:paraId="789DF8D7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02041E7C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90</w:t>
            </w:r>
          </w:p>
        </w:tc>
        <w:tc>
          <w:tcPr>
            <w:tcW w:w="1022" w:type="dxa"/>
          </w:tcPr>
          <w:p w14:paraId="73123843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1D054B8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6F2FDEF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93" w:type="dxa"/>
          </w:tcPr>
          <w:p w14:paraId="1A88E6B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1108F88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2033A718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No consistent terminologies in the source documents, as well as different design formats and time formats.</w:t>
            </w:r>
          </w:p>
        </w:tc>
      </w:tr>
      <w:tr w:rsidR="00420976" w:rsidRPr="0003405D" w14:paraId="2B9F7AA0" w14:textId="77777777" w:rsidTr="00040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</w:tcPr>
          <w:p w14:paraId="5F6047FD" w14:textId="77777777" w:rsidR="00420976" w:rsidRPr="00B02D2B" w:rsidRDefault="00420976" w:rsidP="00040D55">
            <w:pPr>
              <w:rPr>
                <w:rFonts w:cstheme="minorHAnsi"/>
              </w:rPr>
            </w:pPr>
            <w:r w:rsidRPr="00B02D2B">
              <w:rPr>
                <w:rFonts w:cstheme="minorHAnsi"/>
              </w:rPr>
              <w:t>91</w:t>
            </w:r>
          </w:p>
        </w:tc>
        <w:tc>
          <w:tcPr>
            <w:tcW w:w="1022" w:type="dxa"/>
          </w:tcPr>
          <w:p w14:paraId="0BB6A6BB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79270409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39" w:type="dxa"/>
          </w:tcPr>
          <w:p w14:paraId="68D2BEA2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2D2B">
              <w:rPr>
                <w:rFonts w:cstheme="minorHAnsi"/>
              </w:rPr>
              <w:t>x</w:t>
            </w:r>
          </w:p>
        </w:tc>
        <w:tc>
          <w:tcPr>
            <w:tcW w:w="1293" w:type="dxa"/>
          </w:tcPr>
          <w:p w14:paraId="77E8464F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24DE2F66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37" w:type="dxa"/>
          </w:tcPr>
          <w:p w14:paraId="7ACD28B4" w14:textId="77777777" w:rsidR="00420976" w:rsidRPr="00B02D2B" w:rsidRDefault="00420976" w:rsidP="00040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D2B">
              <w:rPr>
                <w:rFonts w:cstheme="minorHAnsi"/>
                <w:lang w:val="en-US"/>
              </w:rPr>
              <w:t>No consistent terminologies in the source documents, as well as different design formats and time formats.</w:t>
            </w:r>
          </w:p>
        </w:tc>
      </w:tr>
    </w:tbl>
    <w:p w14:paraId="532BD2B3" w14:textId="77777777" w:rsidR="00E45F6C" w:rsidRPr="00420976" w:rsidRDefault="00E45F6C">
      <w:pPr>
        <w:rPr>
          <w:lang w:val="en-US"/>
        </w:rPr>
      </w:pPr>
    </w:p>
    <w:sectPr w:rsidR="00E45F6C" w:rsidRPr="0042097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A64E7"/>
    <w:multiLevelType w:val="hybridMultilevel"/>
    <w:tmpl w:val="61128A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815C6"/>
    <w:multiLevelType w:val="hybridMultilevel"/>
    <w:tmpl w:val="1C1E15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526193">
    <w:abstractNumId w:val="0"/>
  </w:num>
  <w:num w:numId="2" w16cid:durableId="16988957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76"/>
    <w:rsid w:val="0029745E"/>
    <w:rsid w:val="00352FCB"/>
    <w:rsid w:val="00420976"/>
    <w:rsid w:val="00482F88"/>
    <w:rsid w:val="00652C20"/>
    <w:rsid w:val="00E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AD650"/>
  <w15:chartTrackingRefBased/>
  <w15:docId w15:val="{E4F4F33D-AD95-46F8-B4F2-0F49DDA1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9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0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0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20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9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97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209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e, Sebastian</dc:creator>
  <cp:keywords/>
  <dc:description/>
  <cp:lastModifiedBy>Boie, Sebastian</cp:lastModifiedBy>
  <cp:revision>1</cp:revision>
  <dcterms:created xsi:type="dcterms:W3CDTF">2025-04-29T10:23:00Z</dcterms:created>
  <dcterms:modified xsi:type="dcterms:W3CDTF">2025-04-2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5-04-29T10:24:1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ff032b03-2153-4d42-bcae-cd9e805562a3</vt:lpwstr>
  </property>
  <property fmtid="{D5CDD505-2E9C-101B-9397-08002B2CF9AE}" pid="8" name="MSIP_Label_4791b42f-c435-42ca-9531-75a3f42aae3d_ContentBits">
    <vt:lpwstr>0</vt:lpwstr>
  </property>
  <property fmtid="{D5CDD505-2E9C-101B-9397-08002B2CF9AE}" pid="9" name="MSIP_Label_4791b42f-c435-42ca-9531-75a3f42aae3d_Tag">
    <vt:lpwstr>10, 0, 1, 1</vt:lpwstr>
  </property>
</Properties>
</file>